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803C5" w14:textId="1196557D" w:rsidR="00156A70" w:rsidRPr="00156A70" w:rsidRDefault="00156A70" w:rsidP="00156A70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Pr="00156A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upplementary material</w:t>
      </w:r>
    </w:p>
    <w:p w14:paraId="39E57296" w14:textId="77777777" w:rsidR="00156A70" w:rsidRPr="00156A70" w:rsidRDefault="00156A70" w:rsidP="00156A70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56A7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Table. Reagents used for the indirect IHC analyses mentioned in the figures' captions. DAB was used as chromogen in each case</w:t>
      </w:r>
    </w:p>
    <w:p w14:paraId="1AFA341C" w14:textId="5FA82A17" w:rsidR="00156A70" w:rsidRPr="00156A70" w:rsidRDefault="00156A70" w:rsidP="00156A7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56A7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α-SMA: smooth muscle actin; DAB: 3,3-diaminobenzidine tetrahydrochloride; IGFBP-1: insulin-like growth factor binding protein 1; PRL: prolactin; PRLR: prolactin receptor; RTU: ready to use; VEGF</w:t>
      </w:r>
      <w:r w:rsidR="00AC6CE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noBreakHyphen/>
      </w:r>
      <w:r w:rsidRPr="00156A7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R2: vascular endothelial growth factor receptor 2. </w:t>
      </w:r>
    </w:p>
    <w:p w14:paraId="0BADD14B" w14:textId="77777777" w:rsidR="00156A70" w:rsidRPr="00156A70" w:rsidRDefault="00156A70" w:rsidP="00156A7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7"/>
        <w:gridCol w:w="1394"/>
        <w:gridCol w:w="841"/>
        <w:gridCol w:w="1068"/>
        <w:gridCol w:w="1254"/>
        <w:gridCol w:w="1679"/>
        <w:gridCol w:w="1973"/>
      </w:tblGrid>
      <w:tr w:rsidR="00156A70" w:rsidRPr="00156A70" w14:paraId="5F75E3F0" w14:textId="77777777" w:rsidTr="00156A70">
        <w:trPr>
          <w:trHeight w:val="592"/>
        </w:trPr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2E9CA" w14:textId="77777777" w:rsidR="00156A70" w:rsidRPr="00156A70" w:rsidRDefault="00156A70" w:rsidP="00156A70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26682759"/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Antibody against</w:t>
            </w:r>
          </w:p>
        </w:tc>
        <w:tc>
          <w:tcPr>
            <w:tcW w:w="13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F9F0E" w14:textId="6FE8817E" w:rsidR="00156A70" w:rsidRPr="00156A70" w:rsidRDefault="00156A70" w:rsidP="00156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Type of antibody</w:t>
            </w:r>
          </w:p>
        </w:tc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5D087" w14:textId="7ABA0328" w:rsidR="00156A70" w:rsidRPr="00156A70" w:rsidRDefault="00156A70" w:rsidP="00156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Clone</w:t>
            </w:r>
          </w:p>
        </w:tc>
        <w:tc>
          <w:tcPr>
            <w:tcW w:w="10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E814C" w14:textId="77777777" w:rsidR="00156A70" w:rsidRDefault="00156A70" w:rsidP="00156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dilution/</w:t>
            </w:r>
          </w:p>
          <w:p w14:paraId="512D8902" w14:textId="19743C86" w:rsidR="00156A70" w:rsidRPr="00156A70" w:rsidRDefault="00156A70" w:rsidP="00156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RTU</w:t>
            </w:r>
          </w:p>
        </w:tc>
        <w:tc>
          <w:tcPr>
            <w:tcW w:w="125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DF3E2" w14:textId="590F97A5" w:rsidR="00156A70" w:rsidRPr="00156A70" w:rsidRDefault="00156A70" w:rsidP="00156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C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. N°</w:t>
            </w:r>
          </w:p>
        </w:tc>
        <w:tc>
          <w:tcPr>
            <w:tcW w:w="167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1FCFD" w14:textId="77777777" w:rsidR="00156A70" w:rsidRPr="00156A70" w:rsidRDefault="00156A70" w:rsidP="00156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Company</w:t>
            </w:r>
          </w:p>
        </w:tc>
        <w:tc>
          <w:tcPr>
            <w:tcW w:w="197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37896" w14:textId="7DC9EEBF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Detection system</w:t>
            </w:r>
            <w:r w:rsidR="00BC59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/company</w:t>
            </w:r>
          </w:p>
        </w:tc>
      </w:tr>
      <w:tr w:rsidR="00156A70" w:rsidRPr="00156A70" w14:paraId="42849486" w14:textId="77777777" w:rsidTr="00E057EA">
        <w:trPr>
          <w:trHeight w:hRule="exact" w:val="1187"/>
        </w:trPr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B65909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α-SMA</w:t>
            </w:r>
          </w:p>
        </w:tc>
        <w:tc>
          <w:tcPr>
            <w:tcW w:w="13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8288DC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noclonal mouse</w:t>
            </w:r>
          </w:p>
        </w:tc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C92A8D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αsm-1</w:t>
            </w:r>
          </w:p>
        </w:tc>
        <w:tc>
          <w:tcPr>
            <w:tcW w:w="10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7239C4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/50</w:t>
            </w:r>
          </w:p>
        </w:tc>
        <w:tc>
          <w:tcPr>
            <w:tcW w:w="1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1EE62C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L-L-SMA</w:t>
            </w:r>
          </w:p>
        </w:tc>
        <w:tc>
          <w:tcPr>
            <w:tcW w:w="16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711B3E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vocastra</w:t>
            </w:r>
          </w:p>
        </w:tc>
        <w:tc>
          <w:tcPr>
            <w:tcW w:w="19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2F23FF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Vision™ System and DAB (Invitrogen™)</w:t>
            </w:r>
          </w:p>
        </w:tc>
      </w:tr>
      <w:tr w:rsidR="00156A70" w:rsidRPr="00156A70" w14:paraId="4E65311F" w14:textId="77777777" w:rsidTr="00E057EA">
        <w:trPr>
          <w:trHeight w:hRule="exact" w:val="1035"/>
        </w:trPr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42BCEF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min</w:t>
            </w:r>
          </w:p>
        </w:tc>
        <w:tc>
          <w:tcPr>
            <w:tcW w:w="13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570F03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noclonal mouse</w:t>
            </w:r>
          </w:p>
        </w:tc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E7DF66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33</w:t>
            </w:r>
          </w:p>
        </w:tc>
        <w:tc>
          <w:tcPr>
            <w:tcW w:w="10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7228D2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TU</w:t>
            </w:r>
          </w:p>
        </w:tc>
        <w:tc>
          <w:tcPr>
            <w:tcW w:w="1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94AED2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S606</w:t>
            </w:r>
          </w:p>
        </w:tc>
        <w:tc>
          <w:tcPr>
            <w:tcW w:w="16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038068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ako</w:t>
            </w:r>
          </w:p>
        </w:tc>
        <w:tc>
          <w:tcPr>
            <w:tcW w:w="19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218FC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Vision™ System and DAB (Invitrogen™)</w:t>
            </w:r>
          </w:p>
        </w:tc>
      </w:tr>
      <w:tr w:rsidR="00156A70" w:rsidRPr="00156A70" w14:paraId="2829A732" w14:textId="77777777" w:rsidTr="00E93472">
        <w:trPr>
          <w:trHeight w:hRule="exact" w:val="1750"/>
        </w:trPr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1A473C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lectin</w:t>
            </w:r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noBreakHyphen/>
              <w:t>9</w:t>
            </w:r>
          </w:p>
        </w:tc>
        <w:tc>
          <w:tcPr>
            <w:tcW w:w="13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2B89E9" w14:textId="06720574" w:rsidR="00156A70" w:rsidRPr="00156A70" w:rsidRDefault="00156A70" w:rsidP="00E057EA">
            <w:pPr>
              <w:spacing w:after="0" w:line="24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yclonal goat</w:t>
            </w:r>
          </w:p>
        </w:tc>
        <w:tc>
          <w:tcPr>
            <w:tcW w:w="84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568390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0215F0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/100</w:t>
            </w:r>
          </w:p>
        </w:tc>
        <w:tc>
          <w:tcPr>
            <w:tcW w:w="1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105DE0" w14:textId="77777777" w:rsidR="00156A70" w:rsidRPr="00156A70" w:rsidRDefault="00156A70" w:rsidP="00E057EA">
            <w:pPr>
              <w:spacing w:after="0" w:line="240" w:lineRule="auto"/>
              <w:ind w:left="142"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19292</w:t>
            </w:r>
          </w:p>
        </w:tc>
        <w:tc>
          <w:tcPr>
            <w:tcW w:w="16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EE0B01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 Biotechnology</w:t>
            </w:r>
          </w:p>
        </w:tc>
        <w:tc>
          <w:tcPr>
            <w:tcW w:w="19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28FAC7" w14:textId="54A9D8B3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key anti-goat PO-conjugated secondary Ab (1:200, cat. #705-035-147 Jackson ImmunoResearch)</w:t>
            </w:r>
          </w:p>
        </w:tc>
      </w:tr>
      <w:tr w:rsidR="00156A70" w:rsidRPr="00156A70" w14:paraId="5F19B599" w14:textId="77777777" w:rsidTr="00E057EA">
        <w:trPr>
          <w:trHeight w:hRule="exact" w:val="1319"/>
        </w:trPr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FFE93A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GFBP-1</w:t>
            </w:r>
          </w:p>
        </w:tc>
        <w:tc>
          <w:tcPr>
            <w:tcW w:w="13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A33B86" w14:textId="62F43DC0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yclonal rabbit</w:t>
            </w:r>
          </w:p>
          <w:p w14:paraId="152F5B46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CD4CDE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0AC294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/500</w:t>
            </w:r>
          </w:p>
        </w:tc>
        <w:tc>
          <w:tcPr>
            <w:tcW w:w="1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D7911E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AH1</w:t>
            </w:r>
          </w:p>
        </w:tc>
        <w:tc>
          <w:tcPr>
            <w:tcW w:w="16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E6EE36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vozymes GroPep Ltd.</w:t>
            </w:r>
          </w:p>
        </w:tc>
        <w:tc>
          <w:tcPr>
            <w:tcW w:w="19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DA71B2" w14:textId="7F1643B1" w:rsidR="005153B4" w:rsidRPr="005153B4" w:rsidRDefault="00156A70" w:rsidP="00E057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ytoScan</w:t>
            </w:r>
            <w:r w:rsidR="004A7663"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™</w:t>
            </w: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E93472" w:rsidRPr="00E9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ell</w:t>
            </w:r>
            <w:r w:rsidR="00E9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="00E93472" w:rsidRPr="00E9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rque</w:t>
            </w: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HRP</w:t>
            </w:r>
            <w:r w:rsidR="0051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cat. #</w:t>
            </w:r>
            <w:r w:rsidR="005153B4">
              <w:t xml:space="preserve"> </w:t>
            </w:r>
            <w:r w:rsidR="005153B4" w:rsidRPr="0051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begin"/>
            </w:r>
            <w:r w:rsidR="005153B4" w:rsidRPr="0051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HYPERLINK "https://www.medical-supply.ie/product/cytoscan-hrp-detection-system/" </w:instrText>
            </w:r>
            <w:r w:rsidR="005153B4" w:rsidRPr="0051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r>
            <w:r w:rsidR="005153B4" w:rsidRPr="0051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separate"/>
            </w:r>
          </w:p>
          <w:p w14:paraId="05487A7B" w14:textId="77777777" w:rsidR="005153B4" w:rsidRPr="005153B4" w:rsidRDefault="005153B4" w:rsidP="00E057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1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MC951080030</w:t>
            </w:r>
          </w:p>
          <w:p w14:paraId="1C4D5DF1" w14:textId="488F78BB" w:rsidR="00156A70" w:rsidRPr="00156A70" w:rsidRDefault="005153B4" w:rsidP="00E057E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156A70" w:rsidRPr="00156A70" w14:paraId="111AFAB5" w14:textId="77777777" w:rsidTr="00E057EA">
        <w:trPr>
          <w:trHeight w:hRule="exact" w:val="1311"/>
        </w:trPr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58A09F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L</w:t>
            </w:r>
          </w:p>
        </w:tc>
        <w:tc>
          <w:tcPr>
            <w:tcW w:w="13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16DF21" w14:textId="3185C288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yclonal rabbit</w:t>
            </w:r>
          </w:p>
        </w:tc>
        <w:tc>
          <w:tcPr>
            <w:tcW w:w="84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7B006E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CC5727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/100</w:t>
            </w:r>
          </w:p>
        </w:tc>
        <w:tc>
          <w:tcPr>
            <w:tcW w:w="1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3828D1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186522</w:t>
            </w:r>
          </w:p>
        </w:tc>
        <w:tc>
          <w:tcPr>
            <w:tcW w:w="16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82B5DD" w14:textId="62092949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9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495ACB" w14:textId="1E25E3B4" w:rsidR="00E057EA" w:rsidRPr="00E057EA" w:rsidRDefault="00E057EA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05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ak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05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Vision+ System- HR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05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abelled Polymer</w:t>
            </w:r>
          </w:p>
          <w:p w14:paraId="2087B442" w14:textId="6B2D1DA5" w:rsidR="00156A70" w:rsidRPr="00156A70" w:rsidRDefault="00E057EA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Rabbit</w:t>
            </w:r>
            <w:r w:rsidR="00156A70"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™</w:t>
            </w:r>
          </w:p>
        </w:tc>
      </w:tr>
      <w:tr w:rsidR="00156A70" w:rsidRPr="00156A70" w14:paraId="5FFDFFA3" w14:textId="77777777" w:rsidTr="00E057EA">
        <w:trPr>
          <w:trHeight w:hRule="exact" w:val="1459"/>
        </w:trPr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10A41B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LR</w:t>
            </w:r>
          </w:p>
        </w:tc>
        <w:tc>
          <w:tcPr>
            <w:tcW w:w="13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747C0C" w14:textId="7F6D6265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lonal mouse</w:t>
            </w:r>
          </w:p>
        </w:tc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C7A2D6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5</w:t>
            </w:r>
          </w:p>
        </w:tc>
        <w:tc>
          <w:tcPr>
            <w:tcW w:w="10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BEDAB6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/100</w:t>
            </w:r>
          </w:p>
        </w:tc>
        <w:tc>
          <w:tcPr>
            <w:tcW w:w="1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D95256" w14:textId="4EEEE58F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2772</w:t>
            </w:r>
          </w:p>
          <w:p w14:paraId="08385508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22D8B0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9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145C7E" w14:textId="483BB1BD" w:rsidR="00E057EA" w:rsidRPr="00E057EA" w:rsidRDefault="00E057EA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05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ak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05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Vision+ System- HRP</w:t>
            </w:r>
          </w:p>
          <w:p w14:paraId="092D1EC6" w14:textId="77777777" w:rsidR="00E057EA" w:rsidRPr="00E057EA" w:rsidRDefault="00E057EA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05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abelled Polymer</w:t>
            </w:r>
          </w:p>
          <w:p w14:paraId="77DFCE65" w14:textId="366BE45A" w:rsidR="00156A70" w:rsidRPr="00156A70" w:rsidRDefault="00E057EA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mouse</w:t>
            </w: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™</w:t>
            </w:r>
          </w:p>
        </w:tc>
      </w:tr>
      <w:tr w:rsidR="00156A70" w:rsidRPr="00156A70" w14:paraId="351AFB2C" w14:textId="77777777" w:rsidTr="00156A70">
        <w:trPr>
          <w:trHeight w:hRule="exact" w:val="1247"/>
        </w:trPr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44EF4D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GF-R2</w:t>
            </w:r>
          </w:p>
        </w:tc>
        <w:tc>
          <w:tcPr>
            <w:tcW w:w="13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9D23B5" w14:textId="0EE0213C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oclonal rabbit</w:t>
            </w:r>
          </w:p>
        </w:tc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6F9C37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B11</w:t>
            </w:r>
          </w:p>
        </w:tc>
        <w:tc>
          <w:tcPr>
            <w:tcW w:w="10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C8AC12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/200</w:t>
            </w:r>
          </w:p>
        </w:tc>
        <w:tc>
          <w:tcPr>
            <w:tcW w:w="1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7DE9F6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9S</w:t>
            </w:r>
          </w:p>
        </w:tc>
        <w:tc>
          <w:tcPr>
            <w:tcW w:w="16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85376B" w14:textId="4E1D84FA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19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B39D10" w14:textId="1164AA1D" w:rsidR="005153B4" w:rsidRPr="005153B4" w:rsidRDefault="00156A70" w:rsidP="00E057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can</w:t>
            </w:r>
            <w:r w:rsidR="004A7663"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™</w:t>
            </w:r>
            <w:r w:rsidR="00BC5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C597D" w:rsidRPr="00E9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ell</w:t>
            </w:r>
            <w:r w:rsidR="00BC5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="00BC597D" w:rsidRPr="00E9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rque</w:t>
            </w: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RP</w:t>
            </w:r>
            <w:r w:rsidR="0051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cat. #</w:t>
            </w:r>
            <w:r w:rsidR="005153B4">
              <w:t xml:space="preserve"> </w:t>
            </w:r>
            <w:r w:rsidR="005153B4" w:rsidRPr="0051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begin"/>
            </w:r>
            <w:r w:rsidR="005153B4" w:rsidRPr="0051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HYPERLINK "https://www.medical-supply.ie/product/cytoscan-hrp-detection-system/" </w:instrText>
            </w:r>
            <w:r w:rsidR="005153B4" w:rsidRPr="0051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r>
            <w:r w:rsidR="005153B4" w:rsidRPr="0051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separate"/>
            </w:r>
          </w:p>
          <w:p w14:paraId="2D9D3A1E" w14:textId="77777777" w:rsidR="005153B4" w:rsidRPr="005153B4" w:rsidRDefault="005153B4" w:rsidP="00E057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1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MC951080030</w:t>
            </w:r>
          </w:p>
          <w:p w14:paraId="17ABCE6D" w14:textId="5AA319E3" w:rsidR="00156A70" w:rsidRPr="00156A70" w:rsidRDefault="005153B4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156A70" w:rsidRPr="00156A70" w14:paraId="117155F8" w14:textId="77777777" w:rsidTr="00156A70">
        <w:trPr>
          <w:trHeight w:hRule="exact" w:val="1247"/>
        </w:trPr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229D13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13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F0D6CB" w14:textId="38F58C9C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oclon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se</w:t>
            </w:r>
          </w:p>
        </w:tc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6CEB01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9</w:t>
            </w:r>
          </w:p>
        </w:tc>
        <w:tc>
          <w:tcPr>
            <w:tcW w:w="10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808D95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U</w:t>
            </w:r>
          </w:p>
        </w:tc>
        <w:tc>
          <w:tcPr>
            <w:tcW w:w="1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C46FA9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S630</w:t>
            </w:r>
          </w:p>
        </w:tc>
        <w:tc>
          <w:tcPr>
            <w:tcW w:w="16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FC7AC5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ako</w:t>
            </w:r>
          </w:p>
        </w:tc>
        <w:tc>
          <w:tcPr>
            <w:tcW w:w="19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FE78E8" w14:textId="77777777" w:rsidR="00156A70" w:rsidRPr="00156A70" w:rsidRDefault="00156A70" w:rsidP="00E05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Vision™ System and DAB (Invitrogen™)</w:t>
            </w:r>
          </w:p>
        </w:tc>
      </w:tr>
      <w:bookmarkEnd w:id="0"/>
    </w:tbl>
    <w:p w14:paraId="2AADC81F" w14:textId="77777777" w:rsidR="009A07D9" w:rsidRDefault="009A07D9"/>
    <w:sectPr w:rsidR="009A07D9" w:rsidSect="00156A70">
      <w:pgSz w:w="11906" w:h="16838"/>
      <w:pgMar w:top="1191" w:right="907" w:bottom="107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F05B1C"/>
    <w:multiLevelType w:val="multilevel"/>
    <w:tmpl w:val="02AE3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0534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A70"/>
    <w:rsid w:val="00156A70"/>
    <w:rsid w:val="004A7663"/>
    <w:rsid w:val="005153B4"/>
    <w:rsid w:val="00574151"/>
    <w:rsid w:val="008527A7"/>
    <w:rsid w:val="009A07D9"/>
    <w:rsid w:val="00AC6CEE"/>
    <w:rsid w:val="00BC597D"/>
    <w:rsid w:val="00DA4FCE"/>
    <w:rsid w:val="00E057EA"/>
    <w:rsid w:val="00E93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BD394"/>
  <w15:chartTrackingRefBased/>
  <w15:docId w15:val="{BCB6E2EE-58C8-42CD-82EC-7567D6325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5153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6A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9"/>
    <w:rsid w:val="005153B4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ipervnculo">
    <w:name w:val="Hyperlink"/>
    <w:basedOn w:val="Fuentedeprrafopredeter"/>
    <w:uiPriority w:val="99"/>
    <w:semiHidden/>
    <w:unhideWhenUsed/>
    <w:rsid w:val="005153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8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Diessler</dc:creator>
  <cp:keywords/>
  <dc:description/>
  <cp:lastModifiedBy>Mónica Diessler</cp:lastModifiedBy>
  <cp:revision>4</cp:revision>
  <dcterms:created xsi:type="dcterms:W3CDTF">2023-02-07T20:29:00Z</dcterms:created>
  <dcterms:modified xsi:type="dcterms:W3CDTF">2023-02-08T13:34:00Z</dcterms:modified>
</cp:coreProperties>
</file>